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819" w:rsidRDefault="00063671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ar-EG"/>
        </w:rPr>
      </w:pPr>
      <w:r w:rsidRPr="00063671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ar-EG"/>
        </w:rPr>
        <w:t>Supplementary data for Article</w:t>
      </w:r>
    </w:p>
    <w:p w:rsidR="00063671" w:rsidRPr="003F1B60" w:rsidRDefault="00063671" w:rsidP="00063671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ar-EG"/>
        </w:rPr>
        <w:t>-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High Improvement in </w:t>
      </w:r>
      <w:r w:rsidRPr="003F1B60">
        <w:rPr>
          <w:rFonts w:asciiTheme="majorBidi" w:hAnsiTheme="majorBidi" w:cstheme="majorBidi"/>
          <w:b/>
          <w:bCs/>
          <w:sz w:val="28"/>
          <w:szCs w:val="28"/>
        </w:rPr>
        <w:t xml:space="preserve">Lactic Acid Productivity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by New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A</w:t>
      </w:r>
      <w:r w:rsidRPr="000A347D">
        <w:rPr>
          <w:rFonts w:asciiTheme="majorBidi" w:hAnsiTheme="majorBidi" w:cstheme="majorBidi"/>
          <w:b/>
          <w:bCs/>
          <w:sz w:val="28"/>
          <w:szCs w:val="28"/>
        </w:rPr>
        <w:t>lkaliphilic</w:t>
      </w:r>
      <w:proofErr w:type="spellEnd"/>
      <w:r w:rsidRPr="000A347D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bacterium Using</w:t>
      </w:r>
      <w:r w:rsidRPr="003F1B60">
        <w:rPr>
          <w:rFonts w:asciiTheme="majorBidi" w:hAnsiTheme="majorBidi" w:cstheme="majorBidi"/>
          <w:b/>
          <w:bCs/>
          <w:sz w:val="28"/>
          <w:szCs w:val="28"/>
        </w:rPr>
        <w:t xml:space="preserve"> Repeated Batch Fermentation </w:t>
      </w:r>
      <w:r>
        <w:rPr>
          <w:rFonts w:asciiTheme="majorBidi" w:hAnsiTheme="majorBidi" w:cstheme="majorBidi"/>
          <w:b/>
          <w:bCs/>
          <w:sz w:val="28"/>
          <w:szCs w:val="28"/>
        </w:rPr>
        <w:t>Integrated</w:t>
      </w:r>
      <w:r w:rsidRPr="003F1B60">
        <w:rPr>
          <w:rFonts w:asciiTheme="majorBidi" w:hAnsiTheme="majorBidi" w:cstheme="majorBidi"/>
          <w:b/>
          <w:bCs/>
          <w:sz w:val="28"/>
          <w:szCs w:val="28"/>
        </w:rPr>
        <w:t xml:space="preserve"> with Increased Substrate Concentration</w:t>
      </w:r>
    </w:p>
    <w:p w:rsidR="00063671" w:rsidRPr="00063671" w:rsidRDefault="00063671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ar-EG"/>
        </w:rPr>
      </w:pPr>
    </w:p>
    <w:p w:rsidR="00063671" w:rsidRPr="005A1BBE" w:rsidRDefault="00063671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5A1BBE" w:rsidRDefault="005A1BBE" w:rsidP="006B457F">
      <w:pP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</w:p>
    <w:p w:rsidR="00063671" w:rsidRDefault="00063671" w:rsidP="006B457F">
      <w:pP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</w:p>
    <w:p w:rsidR="00063671" w:rsidRPr="00063671" w:rsidRDefault="00063671" w:rsidP="00063671">
      <w:pPr>
        <w:jc w:val="both"/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bidi="ar-EG"/>
        </w:rPr>
      </w:pPr>
      <w:r w:rsidRPr="00063671">
        <w:rPr>
          <w:rStyle w:val="fontstyle01"/>
          <w:rFonts w:asciiTheme="majorBidi" w:hAnsiTheme="majorBidi" w:cstheme="majorBidi"/>
          <w:b/>
          <w:bCs/>
          <w:color w:val="000000" w:themeColor="text1"/>
          <w:sz w:val="40"/>
          <w:szCs w:val="40"/>
          <w:highlight w:val="yellow"/>
        </w:rPr>
        <w:t>Table S1</w:t>
      </w:r>
    </w:p>
    <w:p w:rsidR="00063671" w:rsidRDefault="00063671" w:rsidP="006B457F">
      <w:pP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</w:p>
    <w:p w:rsidR="00EA7585" w:rsidRPr="005A1BBE" w:rsidRDefault="008421FA" w:rsidP="006B457F">
      <w:pP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ar-EG"/>
        </w:rPr>
      </w:pPr>
      <w:r w:rsidRPr="005A1BBE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Table </w:t>
      </w:r>
      <w:r w:rsidR="00757FF5" w:rsidRPr="005A1BBE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S</w:t>
      </w:r>
      <w:r w:rsidRPr="005A1BBE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1</w:t>
      </w:r>
      <w:r w:rsidR="00EA7585" w:rsidRPr="005A1BBE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:</w:t>
      </w:r>
      <w:r w:rsidR="00EA7585" w:rsidRPr="005A1BBE">
        <w:rPr>
          <w:rFonts w:asciiTheme="majorBidi" w:hAnsiTheme="majorBidi" w:cstheme="majorBidi"/>
          <w:color w:val="000000" w:themeColor="text1"/>
          <w:sz w:val="32"/>
          <w:szCs w:val="32"/>
        </w:rPr>
        <w:t xml:space="preserve"> </w:t>
      </w:r>
      <w:r w:rsidR="00EA7585" w:rsidRPr="005A1BBE">
        <w:rPr>
          <w:rFonts w:asciiTheme="majorBidi" w:hAnsiTheme="majorBidi" w:cstheme="majorBidi"/>
          <w:color w:val="000000" w:themeColor="text1"/>
          <w:sz w:val="32"/>
          <w:szCs w:val="32"/>
          <w:lang w:bidi="ar-EG"/>
        </w:rPr>
        <w:t>Morphological and bioc</w:t>
      </w:r>
      <w:r w:rsidR="00067367" w:rsidRPr="005A1BBE">
        <w:rPr>
          <w:rFonts w:asciiTheme="majorBidi" w:hAnsiTheme="majorBidi" w:cstheme="majorBidi"/>
          <w:color w:val="000000" w:themeColor="text1"/>
          <w:sz w:val="32"/>
          <w:szCs w:val="32"/>
          <w:lang w:bidi="ar-EG"/>
        </w:rPr>
        <w:t>hemical characterization</w:t>
      </w:r>
      <w:r w:rsidR="00DA2F6E" w:rsidRPr="005A1BBE">
        <w:rPr>
          <w:rFonts w:asciiTheme="majorBidi" w:hAnsiTheme="majorBidi" w:cstheme="majorBidi"/>
          <w:color w:val="000000" w:themeColor="text1"/>
          <w:sz w:val="32"/>
          <w:szCs w:val="32"/>
          <w:lang w:bidi="ar-EG"/>
        </w:rPr>
        <w:t xml:space="preserve"> of</w:t>
      </w:r>
      <w:r w:rsidR="00067367" w:rsidRPr="005A1BBE">
        <w:rPr>
          <w:rFonts w:asciiTheme="majorBidi" w:hAnsiTheme="majorBidi" w:cstheme="majorBidi"/>
          <w:color w:val="000000" w:themeColor="text1"/>
          <w:sz w:val="32"/>
          <w:szCs w:val="32"/>
          <w:lang w:bidi="ar-EG"/>
        </w:rPr>
        <w:t xml:space="preserve"> isolate BoM1-2</w:t>
      </w:r>
      <w:r w:rsidR="00EA7585" w:rsidRPr="005A1BBE">
        <w:rPr>
          <w:rFonts w:asciiTheme="majorBidi" w:hAnsiTheme="majorBidi" w:cstheme="majorBidi"/>
          <w:color w:val="000000" w:themeColor="text1"/>
          <w:sz w:val="32"/>
          <w:szCs w:val="32"/>
          <w:lang w:bidi="ar-EG"/>
        </w:rPr>
        <w:t>.</w:t>
      </w:r>
      <w:r w:rsidR="00EA7585" w:rsidRPr="005A1BBE">
        <w:rPr>
          <w:rFonts w:asciiTheme="majorBidi" w:hAnsiTheme="majorBidi" w:cstheme="majorBidi"/>
          <w:color w:val="000000" w:themeColor="text1"/>
          <w:sz w:val="32"/>
          <w:szCs w:val="32"/>
          <w:shd w:val="clear" w:color="auto" w:fill="FFFFFF"/>
        </w:rPr>
        <w:t xml:space="preserve">                                                                                                                        </w:t>
      </w:r>
    </w:p>
    <w:tbl>
      <w:tblPr>
        <w:tblStyle w:val="PlainTable21"/>
        <w:tblpPr w:leftFromText="180" w:rightFromText="180" w:vertAnchor="text" w:horzAnchor="margin" w:tblpY="116"/>
        <w:tblW w:w="9662" w:type="dxa"/>
        <w:tblLook w:val="0620" w:firstRow="1" w:lastRow="0" w:firstColumn="0" w:lastColumn="0" w:noHBand="1" w:noVBand="1"/>
      </w:tblPr>
      <w:tblGrid>
        <w:gridCol w:w="3060"/>
        <w:gridCol w:w="2250"/>
        <w:gridCol w:w="3330"/>
        <w:gridCol w:w="1022"/>
      </w:tblGrid>
      <w:tr w:rsidR="005A1BBE" w:rsidRPr="005A1BBE" w:rsidTr="006B4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tcW w:w="3060" w:type="dxa"/>
            <w:noWrap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haracter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:rsidR="00545710" w:rsidRPr="005A1BBE" w:rsidRDefault="00545710" w:rsidP="006B457F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ult</w:t>
            </w:r>
          </w:p>
        </w:tc>
        <w:tc>
          <w:tcPr>
            <w:tcW w:w="33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haracter</w:t>
            </w:r>
          </w:p>
        </w:tc>
        <w:tc>
          <w:tcPr>
            <w:tcW w:w="102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45710" w:rsidRPr="005A1BBE" w:rsidRDefault="00545710" w:rsidP="006B457F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ult</w:t>
            </w:r>
          </w:p>
        </w:tc>
      </w:tr>
      <w:tr w:rsidR="005A1BBE" w:rsidRPr="005A1BBE" w:rsidTr="004276FD">
        <w:trPr>
          <w:trHeight w:val="239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ell morphology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cci</w:t>
            </w:r>
          </w:p>
        </w:tc>
        <w:tc>
          <w:tcPr>
            <w:tcW w:w="43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45710" w:rsidRPr="005A1BBE" w:rsidRDefault="00545710" w:rsidP="006B457F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Extracellular enzymes</w:t>
            </w:r>
          </w:p>
        </w:tc>
      </w:tr>
      <w:tr w:rsidR="005A1BBE" w:rsidRPr="005A1BBE" w:rsidTr="006B457F">
        <w:trPr>
          <w:trHeight w:val="63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lor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Urea </w:t>
            </w:r>
          </w:p>
        </w:tc>
        <w:tc>
          <w:tcPr>
            <w:tcW w:w="1022" w:type="dxa"/>
            <w:tcBorders>
              <w:top w:val="nil"/>
            </w:tcBorders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̶</w:t>
            </w:r>
          </w:p>
        </w:tc>
      </w:tr>
      <w:tr w:rsidR="005A1BBE" w:rsidRPr="005A1BBE" w:rsidTr="006B457F">
        <w:trPr>
          <w:trHeight w:val="58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nvex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itrate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̶</w:t>
            </w:r>
          </w:p>
        </w:tc>
      </w:tr>
      <w:tr w:rsidR="005A1BBE" w:rsidRPr="005A1BBE" w:rsidTr="006B457F">
        <w:trPr>
          <w:trHeight w:val="47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ram stain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ectin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̶</w:t>
            </w:r>
          </w:p>
        </w:tc>
      </w:tr>
      <w:tr w:rsidR="005A1BBE" w:rsidRPr="005A1BBE" w:rsidTr="006B457F">
        <w:trPr>
          <w:trHeight w:val="95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atalase activity  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̶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tarch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̶</w:t>
            </w:r>
          </w:p>
        </w:tc>
      </w:tr>
      <w:tr w:rsidR="005A1BBE" w:rsidRPr="005A1BBE" w:rsidTr="006B457F">
        <w:trPr>
          <w:trHeight w:val="36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ermentation type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omofermentative</w:t>
            </w:r>
            <w:proofErr w:type="spellEnd"/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ellulose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̶</w:t>
            </w:r>
          </w:p>
        </w:tc>
      </w:tr>
      <w:tr w:rsidR="005A1BBE" w:rsidRPr="005A1BBE" w:rsidTr="006B457F">
        <w:trPr>
          <w:trHeight w:val="219"/>
        </w:trPr>
        <w:tc>
          <w:tcPr>
            <w:tcW w:w="5310" w:type="dxa"/>
            <w:gridSpan w:val="2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5A1BB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Tolerance for temperatur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elatin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A1BBE" w:rsidRPr="005A1BBE" w:rsidTr="006B457F">
        <w:trPr>
          <w:trHeight w:val="36"/>
        </w:trPr>
        <w:tc>
          <w:tcPr>
            <w:tcW w:w="3060" w:type="dxa"/>
            <w:hideMark/>
          </w:tcPr>
          <w:p w:rsidR="00545710" w:rsidRPr="005A1BBE" w:rsidRDefault="00545710" w:rsidP="000E61A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25 - </w:t>
            </w:r>
            <w:r w:rsidR="000E61A1"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</w:t>
            </w: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5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4276FD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 xml:space="preserve">Tolerance to </w:t>
            </w:r>
            <w:proofErr w:type="spellStart"/>
            <w:r w:rsidRPr="005A1BB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NaCl</w:t>
            </w:r>
            <w:proofErr w:type="spellEnd"/>
            <w:r w:rsidRPr="005A1BB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 xml:space="preserve"> %</w:t>
            </w:r>
          </w:p>
        </w:tc>
      </w:tr>
      <w:tr w:rsidR="005A1BBE" w:rsidRPr="005A1BBE" w:rsidTr="000E61A1">
        <w:trPr>
          <w:trHeight w:val="69"/>
        </w:trPr>
        <w:tc>
          <w:tcPr>
            <w:tcW w:w="3060" w:type="dxa"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1BBE" w:rsidRPr="005A1BBE" w:rsidTr="006B457F">
        <w:trPr>
          <w:trHeight w:val="58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5A1BB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Growth pH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1BBE" w:rsidRPr="005A1BBE" w:rsidTr="006B457F">
        <w:trPr>
          <w:trHeight w:val="36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0-10.0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1BBE" w:rsidRPr="005A1BBE" w:rsidTr="006B457F">
        <w:trPr>
          <w:trHeight w:val="42"/>
        </w:trPr>
        <w:tc>
          <w:tcPr>
            <w:tcW w:w="3060" w:type="dxa"/>
            <w:hideMark/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hideMark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̶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:rsidR="00545710" w:rsidRPr="005A1BBE" w:rsidRDefault="00545710" w:rsidP="0054571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22" w:type="dxa"/>
          </w:tcPr>
          <w:p w:rsidR="00545710" w:rsidRPr="005A1BBE" w:rsidRDefault="00545710" w:rsidP="004276F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A1BB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̶</w:t>
            </w:r>
          </w:p>
        </w:tc>
      </w:tr>
    </w:tbl>
    <w:p w:rsidR="009D031F" w:rsidRPr="005A1BBE" w:rsidRDefault="00DA2F6E" w:rsidP="00AA459D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</w:pPr>
      <w:r w:rsidRPr="005A1BBE"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+, positive; -, negative</w:t>
      </w:r>
    </w:p>
    <w:p w:rsidR="009D6C52" w:rsidRPr="005A1BBE" w:rsidRDefault="009D6C52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755957" w:rsidRPr="005A1BBE" w:rsidRDefault="00755957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755957" w:rsidRPr="005A1BBE" w:rsidRDefault="00755957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755957" w:rsidRPr="005A1BBE" w:rsidRDefault="00755957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755957" w:rsidRPr="005A1BBE" w:rsidRDefault="00755957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755957" w:rsidRPr="005A1BBE" w:rsidRDefault="00755957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067367" w:rsidRPr="005A1BBE" w:rsidRDefault="00067367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9B36BD" w:rsidRPr="00063671" w:rsidRDefault="00063671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bidi="ar-EG"/>
        </w:rPr>
      </w:pPr>
      <w:r w:rsidRPr="00063671">
        <w:rPr>
          <w:rStyle w:val="fontstyle01"/>
          <w:rFonts w:asciiTheme="majorBidi" w:hAnsiTheme="majorBidi" w:cstheme="majorBidi"/>
          <w:b/>
          <w:bCs/>
          <w:color w:val="000000" w:themeColor="text1"/>
          <w:sz w:val="40"/>
          <w:szCs w:val="40"/>
          <w:highlight w:val="yellow"/>
        </w:rPr>
        <w:t>Table S2</w:t>
      </w:r>
    </w:p>
    <w:p w:rsidR="009B36BD" w:rsidRPr="005A1BBE" w:rsidRDefault="009B36BD" w:rsidP="008421FA">
      <w:pPr>
        <w:jc w:val="both"/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</w:pPr>
      <w:r w:rsidRPr="005A1BBE">
        <w:rPr>
          <w:rStyle w:val="fontstyle01"/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Table </w:t>
      </w:r>
      <w:r w:rsidR="00757FF5" w:rsidRPr="005A1BBE">
        <w:rPr>
          <w:rStyle w:val="fontstyle01"/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</w:t>
      </w:r>
      <w:r w:rsidR="008421FA" w:rsidRPr="005A1BBE">
        <w:rPr>
          <w:rStyle w:val="fontstyle01"/>
          <w:rFonts w:asciiTheme="majorBidi" w:hAnsiTheme="majorBidi" w:cstheme="majorBidi"/>
          <w:b/>
          <w:bCs/>
          <w:color w:val="000000" w:themeColor="text1"/>
          <w:sz w:val="28"/>
          <w:szCs w:val="28"/>
        </w:rPr>
        <w:t>2:</w:t>
      </w:r>
      <w:r w:rsidRPr="005A1BBE">
        <w:rPr>
          <w:rStyle w:val="fontstyle01"/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r w:rsidRPr="005A1BBE"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  <w:t>Sugar fer</w:t>
      </w:r>
      <w:r w:rsidR="00AE3440" w:rsidRPr="005A1BBE"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  <w:t>mentation pattern of isolate  BoM</w:t>
      </w:r>
      <w:r w:rsidRPr="005A1BBE"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  <w:t xml:space="preserve">1-2 by API 50 CHL and data for </w:t>
      </w:r>
      <w:r w:rsidRPr="005A1BBE">
        <w:rPr>
          <w:rStyle w:val="fontstyle31"/>
          <w:rFonts w:asciiTheme="majorBidi" w:hAnsiTheme="majorBidi" w:cstheme="majorBidi"/>
          <w:i/>
          <w:iCs/>
          <w:color w:val="000000" w:themeColor="text1"/>
          <w:sz w:val="28"/>
          <w:szCs w:val="28"/>
        </w:rPr>
        <w:t xml:space="preserve">Enterococcus </w:t>
      </w:r>
      <w:proofErr w:type="spellStart"/>
      <w:r w:rsidRPr="005A1BBE">
        <w:rPr>
          <w:rStyle w:val="fontstyle01"/>
          <w:rFonts w:asciiTheme="majorBidi" w:hAnsiTheme="majorBidi" w:cstheme="majorBidi"/>
          <w:i/>
          <w:iCs/>
          <w:color w:val="000000" w:themeColor="text1"/>
          <w:sz w:val="28"/>
          <w:szCs w:val="28"/>
        </w:rPr>
        <w:t>hirae</w:t>
      </w:r>
      <w:proofErr w:type="spellEnd"/>
      <w:r w:rsidRPr="005A1BBE">
        <w:rPr>
          <w:rStyle w:val="fontstyle01"/>
          <w:rFonts w:asciiTheme="majorBidi" w:hAnsiTheme="majorBidi" w:cstheme="majorBidi"/>
          <w:i/>
          <w:iCs/>
          <w:color w:val="000000" w:themeColor="text1"/>
          <w:sz w:val="28"/>
          <w:szCs w:val="28"/>
        </w:rPr>
        <w:t xml:space="preserve"> </w:t>
      </w:r>
      <w:r w:rsidRPr="005A1BBE"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  <w:t xml:space="preserve">described by </w:t>
      </w:r>
      <w:proofErr w:type="spellStart"/>
      <w:r w:rsidRPr="005A1BBE"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  <w:t>Manero</w:t>
      </w:r>
      <w:proofErr w:type="spellEnd"/>
      <w:r w:rsidRPr="005A1BBE"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  <w:t xml:space="preserve"> and Blanch (</w:t>
      </w:r>
      <w:hyperlink r:id="rId5" w:anchor="CR26" w:tooltip="View reference" w:history="1">
        <w:r w:rsidRPr="005A1BBE">
          <w:rPr>
            <w:rStyle w:val="fontstyle21"/>
            <w:rFonts w:asciiTheme="majorBidi" w:hAnsiTheme="majorBidi" w:cstheme="majorBidi"/>
            <w:color w:val="000000" w:themeColor="text1"/>
            <w:sz w:val="28"/>
            <w:szCs w:val="28"/>
          </w:rPr>
          <w:t>1999</w:t>
        </w:r>
      </w:hyperlink>
      <w:r w:rsidRPr="005A1BBE"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  <w:t>).</w:t>
      </w:r>
    </w:p>
    <w:tbl>
      <w:tblPr>
        <w:tblStyle w:val="PlainTable21"/>
        <w:tblpPr w:leftFromText="180" w:rightFromText="180" w:vertAnchor="text" w:horzAnchor="margin" w:tblpY="66"/>
        <w:tblW w:w="9350" w:type="dxa"/>
        <w:tblLayout w:type="fixed"/>
        <w:tblLook w:val="0620" w:firstRow="1" w:lastRow="0" w:firstColumn="0" w:lastColumn="0" w:noHBand="1" w:noVBand="1"/>
      </w:tblPr>
      <w:tblGrid>
        <w:gridCol w:w="435"/>
        <w:gridCol w:w="1861"/>
        <w:gridCol w:w="1113"/>
        <w:gridCol w:w="869"/>
        <w:gridCol w:w="869"/>
        <w:gridCol w:w="1601"/>
        <w:gridCol w:w="1301"/>
        <w:gridCol w:w="1301"/>
      </w:tblGrid>
      <w:tr w:rsidR="005A1BBE" w:rsidRPr="005A1BBE" w:rsidTr="00793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ubstrat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Style w:val="fontstyle21"/>
                <w:rFonts w:asciiTheme="majorBidi" w:hAnsiTheme="majorBidi" w:cstheme="majorBidi"/>
                <w:color w:val="000000" w:themeColor="text1"/>
                <w:sz w:val="21"/>
                <w:szCs w:val="21"/>
              </w:rPr>
              <w:t>BoM1-2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i/>
                <w:iCs/>
                <w:color w:val="000000" w:themeColor="text1"/>
                <w:sz w:val="21"/>
                <w:szCs w:val="21"/>
              </w:rPr>
              <w:t xml:space="preserve">E. </w:t>
            </w:r>
            <w:proofErr w:type="spellStart"/>
            <w:r w:rsidRPr="005A1BBE">
              <w:rPr>
                <w:rFonts w:asciiTheme="majorBidi" w:hAnsiTheme="majorBidi" w:cstheme="majorBidi"/>
                <w:i/>
                <w:iCs/>
                <w:color w:val="000000" w:themeColor="text1"/>
                <w:sz w:val="21"/>
                <w:szCs w:val="21"/>
              </w:rPr>
              <w:t>hirae</w:t>
            </w:r>
            <w:proofErr w:type="spellEnd"/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ubstrate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1"/>
                <w:szCs w:val="21"/>
              </w:rPr>
            </w:pPr>
            <w:r w:rsidRPr="005A1BBE">
              <w:rPr>
                <w:rStyle w:val="fontstyle21"/>
                <w:rFonts w:asciiTheme="majorBidi" w:hAnsiTheme="majorBidi" w:cstheme="majorBidi"/>
                <w:color w:val="000000" w:themeColor="text1"/>
                <w:sz w:val="21"/>
                <w:szCs w:val="21"/>
              </w:rPr>
              <w:t>BoM1-2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i/>
                <w:iCs/>
                <w:color w:val="000000" w:themeColor="text1"/>
                <w:sz w:val="21"/>
                <w:szCs w:val="21"/>
              </w:rPr>
              <w:t xml:space="preserve">E. </w:t>
            </w:r>
            <w:proofErr w:type="spellStart"/>
            <w:r w:rsidRPr="005A1BBE">
              <w:rPr>
                <w:rFonts w:asciiTheme="majorBidi" w:hAnsiTheme="majorBidi" w:cstheme="majorBidi"/>
                <w:i/>
                <w:iCs/>
                <w:color w:val="000000" w:themeColor="text1"/>
                <w:sz w:val="21"/>
                <w:szCs w:val="21"/>
              </w:rPr>
              <w:t>hirae</w:t>
            </w:r>
            <w:proofErr w:type="spellEnd"/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Glycerol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smallCaps/>
                <w:color w:val="000000" w:themeColor="text1"/>
                <w:sz w:val="21"/>
                <w:szCs w:val="21"/>
                <w:lang w:bidi="ar-EG"/>
              </w:rPr>
              <w:t>d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alicin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Erythitol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Cellobi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Arabin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D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Maltose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L-Arabin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Lactose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Rib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elibi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Xyl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Sucrose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L-Xyl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trehal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Adonitol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Inulin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etyl</w:t>
            </w:r>
            <w:proofErr w:type="spellEnd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β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Xylopyranoside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elezit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Galact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Raffin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smallCaps/>
                <w:color w:val="000000" w:themeColor="text1"/>
                <w:sz w:val="21"/>
                <w:szCs w:val="21"/>
                <w:lang w:bidi="ar-EG"/>
              </w:rPr>
              <w:t>d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Gluc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tarch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(+)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Fruct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Glycogen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Mann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Xylitol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L-Sorbos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Gentiobi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D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L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Rhamnose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Turan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D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ulcitol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Lyx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Inocitol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tagatose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(-)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Mannitol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Fuc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Sorbitol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L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Fucose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etyl</w:t>
            </w:r>
            <w:proofErr w:type="spellEnd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α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annopyranoside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Arabitol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etyl</w:t>
            </w:r>
            <w:proofErr w:type="spellEnd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αD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Glucopyranoside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L-</w:t>
            </w: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Arabitol</w:t>
            </w:r>
            <w:proofErr w:type="spellEnd"/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D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-Acetyl-Glucosamin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Gluconate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Amygdalin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-Ketogluconate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Arbutin</w:t>
            </w:r>
            <w:proofErr w:type="spellEnd"/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-Ketogluconate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-</w:t>
            </w:r>
          </w:p>
        </w:tc>
      </w:tr>
      <w:tr w:rsidR="005A1BBE" w:rsidRPr="005A1BBE" w:rsidTr="00793B38">
        <w:trPr>
          <w:trHeight w:val="256"/>
        </w:trPr>
        <w:tc>
          <w:tcPr>
            <w:tcW w:w="435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86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proofErr w:type="spellStart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Escilin</w:t>
            </w:r>
            <w:proofErr w:type="spellEnd"/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 ferric citrate</w:t>
            </w:r>
          </w:p>
        </w:tc>
        <w:tc>
          <w:tcPr>
            <w:tcW w:w="1113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5A1BBE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D</w:t>
            </w:r>
          </w:p>
        </w:tc>
        <w:tc>
          <w:tcPr>
            <w:tcW w:w="869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16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1301" w:type="dxa"/>
          </w:tcPr>
          <w:p w:rsidR="00793B38" w:rsidRPr="005A1BBE" w:rsidRDefault="00793B38" w:rsidP="00793B3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</w:tr>
    </w:tbl>
    <w:p w:rsidR="00D83BE8" w:rsidRPr="005A1BBE" w:rsidRDefault="00793B38" w:rsidP="00D83BE8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A1BB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+: Positive    </w:t>
      </w:r>
      <w:proofErr w:type="gramStart"/>
      <w:r w:rsidRPr="005A1BB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  (</w:t>
      </w:r>
      <w:proofErr w:type="gramEnd"/>
      <w:r w:rsidRPr="005A1BBE">
        <w:rPr>
          <w:rFonts w:asciiTheme="majorBidi" w:hAnsiTheme="majorBidi" w:cstheme="majorBidi"/>
          <w:color w:val="000000" w:themeColor="text1"/>
          <w:sz w:val="20"/>
          <w:szCs w:val="20"/>
        </w:rPr>
        <w:t>+), 75 to 89% are positiv</w:t>
      </w:r>
      <w:r w:rsidR="00D83BE8" w:rsidRPr="005A1BBE">
        <w:rPr>
          <w:rFonts w:asciiTheme="majorBidi" w:hAnsiTheme="majorBidi" w:cstheme="majorBidi"/>
          <w:color w:val="000000" w:themeColor="text1"/>
          <w:sz w:val="20"/>
          <w:szCs w:val="20"/>
        </w:rPr>
        <w:t>e</w:t>
      </w:r>
    </w:p>
    <w:p w:rsidR="00E47480" w:rsidRPr="00063671" w:rsidRDefault="00793B38" w:rsidP="00063671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A1BB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-: </w:t>
      </w:r>
      <w:proofErr w:type="gramStart"/>
      <w:r w:rsidRPr="005A1BB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Negative  (</w:t>
      </w:r>
      <w:proofErr w:type="gramEnd"/>
      <w:r w:rsidRPr="005A1BB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-), 11 to 25 % are positive , d, discrepancies among reference studies, ND  No da</w:t>
      </w:r>
      <w:r w:rsidR="00D83BE8" w:rsidRPr="005A1BB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ta</w:t>
      </w:r>
    </w:p>
    <w:p w:rsidR="00063671" w:rsidRDefault="00063671" w:rsidP="00063671">
      <w:pPr>
        <w:jc w:val="both"/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GB"/>
        </w:rPr>
      </w:pPr>
    </w:p>
    <w:p w:rsidR="00426BA4" w:rsidRPr="005A1BBE" w:rsidRDefault="00426BA4" w:rsidP="00AA459D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5A1BBE" w:rsidRPr="005A1BBE" w:rsidRDefault="005A1BBE" w:rsidP="00757FF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  <w:sectPr w:rsidR="005A1BBE" w:rsidRPr="005A1B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A1BBE" w:rsidRDefault="00063671" w:rsidP="00063671">
      <w:pPr>
        <w:jc w:val="both"/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GB"/>
        </w:rPr>
      </w:pPr>
      <w:r w:rsidRPr="00063671">
        <w:rPr>
          <w:rFonts w:asciiTheme="majorBidi" w:hAnsiTheme="majorBidi" w:cstheme="majorBidi"/>
          <w:b/>
          <w:bCs/>
          <w:color w:val="000000" w:themeColor="text1"/>
          <w:sz w:val="36"/>
          <w:szCs w:val="36"/>
          <w:highlight w:val="yellow"/>
          <w:lang w:val="en-GB"/>
        </w:rPr>
        <w:lastRenderedPageBreak/>
        <w:t>Fig. S1:</w:t>
      </w:r>
    </w:p>
    <w:p w:rsidR="00356AD8" w:rsidRPr="005A1BBE" w:rsidRDefault="00356AD8" w:rsidP="00356AD8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56AD8">
        <w:rPr>
          <w:noProof/>
        </w:rPr>
        <w:drawing>
          <wp:inline distT="0" distB="0" distL="0" distR="0" wp14:anchorId="1CEA0CC5" wp14:editId="59F8A4C7">
            <wp:extent cx="7696879" cy="41114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1606" cy="4114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BBE" w:rsidRPr="005A1BBE" w:rsidRDefault="005A1BBE" w:rsidP="005A1BB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534CE" w:rsidRPr="00305BE5" w:rsidRDefault="005A1BBE" w:rsidP="00305BE5">
      <w:pPr>
        <w:tabs>
          <w:tab w:val="left" w:pos="0"/>
          <w:tab w:val="left" w:pos="90"/>
        </w:tabs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5BE5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305BE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Fig. S1:</w:t>
      </w:r>
      <w:r w:rsidRPr="00305BE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Lactic acid production and yield by the selected isolates in MSR medium containing 20 </w:t>
      </w:r>
      <w:r w:rsidR="00305BE5" w:rsidRPr="00305BE5">
        <w:rPr>
          <w:rFonts w:asciiTheme="majorBidi" w:eastAsia="Times New Roman" w:hAnsiTheme="majorBidi" w:cstheme="majorBidi"/>
          <w:sz w:val="24"/>
          <w:szCs w:val="24"/>
        </w:rPr>
        <w:t>g L</w:t>
      </w:r>
      <w:r w:rsidR="00305BE5" w:rsidRPr="00305BE5">
        <w:rPr>
          <w:rFonts w:asciiTheme="majorBidi" w:eastAsia="Times New Roman" w:hAnsiTheme="majorBidi" w:cstheme="majorBidi"/>
          <w:sz w:val="24"/>
          <w:szCs w:val="24"/>
          <w:vertAlign w:val="superscript"/>
        </w:rPr>
        <w:t>−1</w:t>
      </w:r>
      <w:r w:rsidR="00305BE5" w:rsidRPr="00305BE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305BE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glucose at 37</w:t>
      </w:r>
      <w:r w:rsidRPr="00305BE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GB"/>
        </w:rPr>
        <w:t>o</w:t>
      </w:r>
      <w:r w:rsidRPr="00305BE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C for 30h. Symbols: ■, lactic acid concentration </w:t>
      </w:r>
      <w:r w:rsidR="00305BE5">
        <w:rPr>
          <w:rFonts w:asciiTheme="majorBidi" w:eastAsia="Times New Roman" w:hAnsiTheme="majorBidi" w:cstheme="majorBidi"/>
          <w:sz w:val="24"/>
          <w:szCs w:val="24"/>
        </w:rPr>
        <w:t>g L</w:t>
      </w:r>
      <w:r w:rsidR="00305BE5">
        <w:rPr>
          <w:rFonts w:asciiTheme="majorBidi" w:eastAsia="Times New Roman" w:hAnsiTheme="majorBidi" w:cstheme="majorBidi"/>
          <w:sz w:val="24"/>
          <w:szCs w:val="24"/>
          <w:vertAlign w:val="superscript"/>
        </w:rPr>
        <w:t>−1</w:t>
      </w:r>
      <w:r w:rsidRPr="00305BE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;</w:t>
      </w:r>
      <w:r w:rsidRPr="00305BE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305BE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□</w:t>
      </w:r>
      <w:r w:rsidRPr="00305BE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lactic acid yield </w:t>
      </w:r>
      <w:r w:rsidR="00305BE5" w:rsidRPr="00305BE5">
        <w:rPr>
          <w:rFonts w:asciiTheme="majorBidi" w:eastAsia="Times New Roman" w:hAnsiTheme="majorBidi" w:cstheme="majorBidi"/>
          <w:sz w:val="24"/>
          <w:szCs w:val="24"/>
        </w:rPr>
        <w:t xml:space="preserve">g </w:t>
      </w:r>
      <w:r w:rsidR="00305BE5" w:rsidRPr="00305BE5">
        <w:rPr>
          <w:rFonts w:asciiTheme="majorBidi" w:eastAsia="Times New Roman" w:hAnsiTheme="majorBidi" w:cstheme="majorBidi"/>
          <w:sz w:val="24"/>
          <w:szCs w:val="24"/>
        </w:rPr>
        <w:t>g</w:t>
      </w:r>
      <w:r w:rsidR="00305BE5" w:rsidRPr="00305BE5">
        <w:rPr>
          <w:rFonts w:asciiTheme="majorBidi" w:eastAsia="Times New Roman" w:hAnsiTheme="majorBidi" w:cstheme="majorBidi"/>
          <w:sz w:val="24"/>
          <w:szCs w:val="24"/>
          <w:vertAlign w:val="superscript"/>
        </w:rPr>
        <w:t>−1</w:t>
      </w:r>
      <w:r w:rsidR="00305BE5" w:rsidRPr="00305BE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305BE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of glucose </w:t>
      </w:r>
      <w:bookmarkStart w:id="0" w:name="_GoBack"/>
      <w:bookmarkEnd w:id="0"/>
      <w:r w:rsidRPr="00305BE5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consumed. </w:t>
      </w:r>
    </w:p>
    <w:sectPr w:rsidR="00E534CE" w:rsidRPr="00305BE5" w:rsidSect="005A1BB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5c5f14d.B">
    <w:altName w:val="Times New Roman"/>
    <w:panose1 w:val="00000000000000000000"/>
    <w:charset w:val="00"/>
    <w:family w:val="roman"/>
    <w:notTrueType/>
    <w:pitch w:val="default"/>
  </w:font>
  <w:font w:name="AdvTT2acb703b">
    <w:altName w:val="Times New Roman"/>
    <w:panose1 w:val="00000000000000000000"/>
    <w:charset w:val="00"/>
    <w:family w:val="roman"/>
    <w:notTrueType/>
    <w:pitch w:val="default"/>
  </w:font>
  <w:font w:name="AdvTT59df095f.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A64"/>
    <w:rsid w:val="00063671"/>
    <w:rsid w:val="000653B3"/>
    <w:rsid w:val="00067367"/>
    <w:rsid w:val="00082104"/>
    <w:rsid w:val="0008537B"/>
    <w:rsid w:val="00090DEF"/>
    <w:rsid w:val="000A2CFA"/>
    <w:rsid w:val="000E61A1"/>
    <w:rsid w:val="000E7E96"/>
    <w:rsid w:val="00123131"/>
    <w:rsid w:val="00147E0C"/>
    <w:rsid w:val="00155404"/>
    <w:rsid w:val="0016229F"/>
    <w:rsid w:val="0017603E"/>
    <w:rsid w:val="00197A10"/>
    <w:rsid w:val="001B371C"/>
    <w:rsid w:val="001B5DCD"/>
    <w:rsid w:val="001F6F99"/>
    <w:rsid w:val="00230671"/>
    <w:rsid w:val="00256660"/>
    <w:rsid w:val="0027466E"/>
    <w:rsid w:val="002C712A"/>
    <w:rsid w:val="00305BE5"/>
    <w:rsid w:val="00356AD8"/>
    <w:rsid w:val="003A22BC"/>
    <w:rsid w:val="003B0390"/>
    <w:rsid w:val="003F2142"/>
    <w:rsid w:val="003F52D1"/>
    <w:rsid w:val="00417427"/>
    <w:rsid w:val="00420DFC"/>
    <w:rsid w:val="00426BA4"/>
    <w:rsid w:val="004276FD"/>
    <w:rsid w:val="00437893"/>
    <w:rsid w:val="00485601"/>
    <w:rsid w:val="00487D18"/>
    <w:rsid w:val="004C608B"/>
    <w:rsid w:val="004C6116"/>
    <w:rsid w:val="004E5A11"/>
    <w:rsid w:val="004F017E"/>
    <w:rsid w:val="004F5959"/>
    <w:rsid w:val="004F7680"/>
    <w:rsid w:val="0051316B"/>
    <w:rsid w:val="005155A5"/>
    <w:rsid w:val="00545710"/>
    <w:rsid w:val="00554BA8"/>
    <w:rsid w:val="005626B9"/>
    <w:rsid w:val="005A1BBE"/>
    <w:rsid w:val="005B552F"/>
    <w:rsid w:val="005D0325"/>
    <w:rsid w:val="0063257B"/>
    <w:rsid w:val="00642C4A"/>
    <w:rsid w:val="00663638"/>
    <w:rsid w:val="00667389"/>
    <w:rsid w:val="0069297C"/>
    <w:rsid w:val="006A09B1"/>
    <w:rsid w:val="006B457F"/>
    <w:rsid w:val="006C69F5"/>
    <w:rsid w:val="006D5DC8"/>
    <w:rsid w:val="006F5DF0"/>
    <w:rsid w:val="00753F01"/>
    <w:rsid w:val="00755957"/>
    <w:rsid w:val="00757883"/>
    <w:rsid w:val="00757FF5"/>
    <w:rsid w:val="00775806"/>
    <w:rsid w:val="0078634F"/>
    <w:rsid w:val="007937E0"/>
    <w:rsid w:val="00793B38"/>
    <w:rsid w:val="00797996"/>
    <w:rsid w:val="007C28AE"/>
    <w:rsid w:val="00822EDA"/>
    <w:rsid w:val="00834F1D"/>
    <w:rsid w:val="008421FA"/>
    <w:rsid w:val="008453E1"/>
    <w:rsid w:val="00875AE0"/>
    <w:rsid w:val="008B7985"/>
    <w:rsid w:val="008E5FFE"/>
    <w:rsid w:val="008F3C35"/>
    <w:rsid w:val="009022A8"/>
    <w:rsid w:val="00904672"/>
    <w:rsid w:val="009661F0"/>
    <w:rsid w:val="00976B22"/>
    <w:rsid w:val="00980819"/>
    <w:rsid w:val="00993567"/>
    <w:rsid w:val="009B36BD"/>
    <w:rsid w:val="009D031F"/>
    <w:rsid w:val="009D28DB"/>
    <w:rsid w:val="009D6C52"/>
    <w:rsid w:val="009D7A0E"/>
    <w:rsid w:val="00A03A44"/>
    <w:rsid w:val="00A373BE"/>
    <w:rsid w:val="00A60909"/>
    <w:rsid w:val="00A711A7"/>
    <w:rsid w:val="00A72A22"/>
    <w:rsid w:val="00A95C3F"/>
    <w:rsid w:val="00AA459D"/>
    <w:rsid w:val="00AE3440"/>
    <w:rsid w:val="00AF2F6C"/>
    <w:rsid w:val="00AF3788"/>
    <w:rsid w:val="00B17154"/>
    <w:rsid w:val="00B17BBE"/>
    <w:rsid w:val="00B2636D"/>
    <w:rsid w:val="00B279A8"/>
    <w:rsid w:val="00B32F70"/>
    <w:rsid w:val="00B51C7F"/>
    <w:rsid w:val="00B60511"/>
    <w:rsid w:val="00B92535"/>
    <w:rsid w:val="00C16C85"/>
    <w:rsid w:val="00C21230"/>
    <w:rsid w:val="00C62658"/>
    <w:rsid w:val="00C8316E"/>
    <w:rsid w:val="00C92647"/>
    <w:rsid w:val="00CE3B48"/>
    <w:rsid w:val="00CF362E"/>
    <w:rsid w:val="00CF3D22"/>
    <w:rsid w:val="00D36070"/>
    <w:rsid w:val="00D8143C"/>
    <w:rsid w:val="00D83BE8"/>
    <w:rsid w:val="00DA2F6E"/>
    <w:rsid w:val="00DF5B98"/>
    <w:rsid w:val="00E409E5"/>
    <w:rsid w:val="00E47480"/>
    <w:rsid w:val="00E534CE"/>
    <w:rsid w:val="00EA3A64"/>
    <w:rsid w:val="00EA64A1"/>
    <w:rsid w:val="00EA7585"/>
    <w:rsid w:val="00F3112E"/>
    <w:rsid w:val="00F43D42"/>
    <w:rsid w:val="00F47D8C"/>
    <w:rsid w:val="00F52C10"/>
    <w:rsid w:val="00F576AA"/>
    <w:rsid w:val="00F854B6"/>
    <w:rsid w:val="00F90BAD"/>
    <w:rsid w:val="00F96453"/>
    <w:rsid w:val="00FA5553"/>
    <w:rsid w:val="00FB29B9"/>
    <w:rsid w:val="00FB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A6F3"/>
  <w15:docId w15:val="{9D38BF8E-A07B-4681-AC13-ADE837576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474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F5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B36BD"/>
    <w:rPr>
      <w:rFonts w:ascii="AdvTTe5c5f14d.B" w:hAnsi="AdvTTe5c5f14d.B" w:hint="default"/>
      <w:b w:val="0"/>
      <w:bCs w:val="0"/>
      <w:i w:val="0"/>
      <w:iCs w:val="0"/>
      <w:color w:val="131313"/>
      <w:sz w:val="18"/>
      <w:szCs w:val="18"/>
    </w:rPr>
  </w:style>
  <w:style w:type="character" w:customStyle="1" w:styleId="fontstyle21">
    <w:name w:val="fontstyle21"/>
    <w:basedOn w:val="DefaultParagraphFont"/>
    <w:rsid w:val="009B36BD"/>
    <w:rPr>
      <w:rFonts w:ascii="AdvTT2acb703b" w:hAnsi="AdvTT2acb703b" w:hint="default"/>
      <w:b w:val="0"/>
      <w:bCs w:val="0"/>
      <w:i w:val="0"/>
      <w:iCs w:val="0"/>
      <w:color w:val="131313"/>
      <w:sz w:val="18"/>
      <w:szCs w:val="18"/>
    </w:rPr>
  </w:style>
  <w:style w:type="character" w:customStyle="1" w:styleId="fontstyle31">
    <w:name w:val="fontstyle31"/>
    <w:basedOn w:val="DefaultParagraphFont"/>
    <w:rsid w:val="009B36BD"/>
    <w:rPr>
      <w:rFonts w:ascii="AdvTT59df095f.I" w:hAnsi="AdvTT59df095f.I" w:hint="default"/>
      <w:b w:val="0"/>
      <w:bCs w:val="0"/>
      <w:i w:val="0"/>
      <w:iCs w:val="0"/>
      <w:color w:val="131313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9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957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6636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5A1B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5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https://link.springer.com/article/10.1007%2Fs00253-010-2986-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C25F7-1F93-418C-990B-127F448F3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i</dc:creator>
  <cp:keywords/>
  <dc:description/>
  <cp:lastModifiedBy>Mohamed Ali</cp:lastModifiedBy>
  <cp:revision>68</cp:revision>
  <cp:lastPrinted>2018-07-09T20:30:00Z</cp:lastPrinted>
  <dcterms:created xsi:type="dcterms:W3CDTF">2018-07-04T18:07:00Z</dcterms:created>
  <dcterms:modified xsi:type="dcterms:W3CDTF">2018-09-18T21:30:00Z</dcterms:modified>
</cp:coreProperties>
</file>